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6E7E8" w14:textId="556203D8" w:rsidR="00344CF1" w:rsidRPr="00806044" w:rsidRDefault="009F7AA6" w:rsidP="00DE7B83">
      <w:pPr>
        <w:spacing w:after="0" w:line="480" w:lineRule="auto"/>
        <w:rPr>
          <w:rFonts w:eastAsia="Times New Roman" w:cs="Arial"/>
          <w:bCs/>
          <w:sz w:val="20"/>
          <w:szCs w:val="20"/>
          <w:lang w:val="en-US"/>
        </w:rPr>
      </w:pPr>
      <w:bookmarkStart w:id="0" w:name="_Hlk128062857"/>
      <w:bookmarkStart w:id="1" w:name="_Hlk128062777"/>
      <w:r>
        <w:rPr>
          <w:rFonts w:eastAsia="Times New Roman" w:cs="Arial"/>
          <w:b/>
          <w:lang w:val="en-US"/>
        </w:rPr>
        <w:t xml:space="preserve">Figure 1 – </w:t>
      </w:r>
      <w:r w:rsidR="00EA6734">
        <w:rPr>
          <w:rFonts w:eastAsia="Times New Roman" w:cs="Arial"/>
          <w:b/>
          <w:lang w:val="en-US"/>
        </w:rPr>
        <w:t>3</w:t>
      </w:r>
      <w:r>
        <w:rPr>
          <w:rFonts w:eastAsia="Times New Roman" w:cs="Arial"/>
          <w:b/>
          <w:lang w:val="en-US"/>
        </w:rPr>
        <w:t>.</w:t>
      </w:r>
      <w:r w:rsidR="00FF545C">
        <w:rPr>
          <w:rFonts w:eastAsia="Times New Roman" w:cs="Arial"/>
          <w:b/>
          <w:lang w:val="en-US"/>
        </w:rPr>
        <w:t xml:space="preserve"> </w:t>
      </w:r>
      <w:bookmarkStart w:id="2" w:name="_Hlk155787201"/>
      <w:r w:rsidR="001B20D5" w:rsidRPr="001B20D5">
        <w:rPr>
          <w:rFonts w:eastAsia="Times New Roman" w:cs="Arial"/>
          <w:b/>
          <w:lang w:val="en-US"/>
        </w:rPr>
        <w:t>Mean number of clean epochs (min, max) for all tasks and sleep stages per experimental condition (i.e., different lab-visits). For the wakefulness recordings, the data is averaged over the multiple measurements per lab-visit and the encoding session has been pooled over both runs per visit (</w:t>
      </w:r>
      <w:r w:rsidR="001B20D5" w:rsidRPr="001B20D5">
        <w:rPr>
          <w:rFonts w:eastAsia="Times New Roman" w:cs="Arial"/>
          <w:b/>
          <w:i/>
          <w:lang w:val="en-US"/>
        </w:rPr>
        <w:t>N</w:t>
      </w:r>
      <w:r w:rsidR="001B20D5" w:rsidRPr="001B20D5">
        <w:rPr>
          <w:rFonts w:eastAsia="Times New Roman" w:cs="Arial"/>
          <w:b/>
          <w:lang w:val="en-US"/>
        </w:rPr>
        <w:t xml:space="preserve"> = 28).</w:t>
      </w:r>
      <w:bookmarkEnd w:id="2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2266"/>
      </w:tblGrid>
      <w:tr w:rsidR="00DC74CB" w:rsidRPr="001B20D5" w14:paraId="3486F47D" w14:textId="77777777" w:rsidTr="00DC74CB">
        <w:tc>
          <w:tcPr>
            <w:tcW w:w="906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bookmarkEnd w:id="0"/>
          <w:p w14:paraId="343D738F" w14:textId="1C091225" w:rsidR="00DC74CB" w:rsidRPr="00806044" w:rsidRDefault="00DC74CB" w:rsidP="009F7AA6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806044">
              <w:rPr>
                <w:rFonts w:cs="Arial"/>
                <w:b/>
                <w:sz w:val="20"/>
                <w:szCs w:val="20"/>
              </w:rPr>
              <w:t>A) Epochs for the multivariate pattern analyses (MVPA)</w:t>
            </w:r>
          </w:p>
        </w:tc>
      </w:tr>
      <w:tr w:rsidR="00DC74CB" w:rsidRPr="00806044" w14:paraId="405741DB" w14:textId="77777777" w:rsidTr="00DC74CB"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5E3A73" w14:textId="4C956162" w:rsidR="00DC74CB" w:rsidRPr="00806044" w:rsidRDefault="00DC74CB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Task / Sleep-Stage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51BDB" w14:textId="3C767260" w:rsidR="00DC74CB" w:rsidRPr="00806044" w:rsidRDefault="00DE210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 xml:space="preserve">Exp. </w:t>
            </w:r>
            <w:r w:rsidR="005F234B">
              <w:rPr>
                <w:rFonts w:cs="Arial"/>
                <w:bCs/>
                <w:sz w:val="20"/>
                <w:szCs w:val="20"/>
              </w:rPr>
              <w:t>Recording</w:t>
            </w:r>
            <w:r>
              <w:rPr>
                <w:rFonts w:cs="Arial"/>
                <w:bCs/>
                <w:sz w:val="20"/>
                <w:szCs w:val="20"/>
              </w:rPr>
              <w:t xml:space="preserve"> #1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A5E61" w14:textId="7849AA36" w:rsidR="00DC74CB" w:rsidRPr="00806044" w:rsidRDefault="00DE210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 xml:space="preserve">Exp. </w:t>
            </w:r>
            <w:r w:rsidR="005F234B">
              <w:rPr>
                <w:rFonts w:cs="Arial"/>
                <w:bCs/>
                <w:sz w:val="20"/>
                <w:szCs w:val="20"/>
              </w:rPr>
              <w:t>Recording</w:t>
            </w:r>
            <w:r>
              <w:rPr>
                <w:rFonts w:cs="Arial"/>
                <w:bCs/>
                <w:sz w:val="20"/>
                <w:szCs w:val="20"/>
              </w:rPr>
              <w:t xml:space="preserve"> #2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435D17" w14:textId="3D13C1EB" w:rsidR="00DC74CB" w:rsidRPr="00806044" w:rsidRDefault="00DE210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 xml:space="preserve">Exp. </w:t>
            </w:r>
            <w:r w:rsidR="005F234B">
              <w:rPr>
                <w:rFonts w:cs="Arial"/>
                <w:bCs/>
                <w:sz w:val="20"/>
                <w:szCs w:val="20"/>
              </w:rPr>
              <w:t>Recording</w:t>
            </w:r>
            <w:r>
              <w:rPr>
                <w:rFonts w:cs="Arial"/>
                <w:bCs/>
                <w:sz w:val="20"/>
                <w:szCs w:val="20"/>
              </w:rPr>
              <w:t xml:space="preserve"> #3</w:t>
            </w:r>
          </w:p>
        </w:tc>
      </w:tr>
      <w:tr w:rsidR="00DC74CB" w:rsidRPr="00806044" w14:paraId="7C7D56D0" w14:textId="77777777" w:rsidTr="00DC74CB"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863AC2" w14:textId="0D92B47E" w:rsidR="00DC74CB" w:rsidRPr="00806044" w:rsidRDefault="00DC74CB" w:rsidP="009F7AA6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Resting eyes closed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891A44" w14:textId="3461721A" w:rsidR="00DC74CB" w:rsidRPr="00806044" w:rsidRDefault="008F349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2 (</w:t>
            </w:r>
            <w:r w:rsidR="00334DA2" w:rsidRPr="00806044">
              <w:rPr>
                <w:rFonts w:cs="Arial"/>
                <w:bCs/>
                <w:sz w:val="20"/>
                <w:szCs w:val="20"/>
              </w:rPr>
              <w:t>36, 45)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C16ADC" w14:textId="31EF989E" w:rsidR="00DC74CB" w:rsidRPr="00806044" w:rsidRDefault="00334DA2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1 (27, 45)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32D50B1" w14:textId="68827195" w:rsidR="00DC74CB" w:rsidRPr="00806044" w:rsidRDefault="00334DA2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2 (26, 45)</w:t>
            </w:r>
          </w:p>
        </w:tc>
      </w:tr>
      <w:tr w:rsidR="00DC74CB" w:rsidRPr="00806044" w14:paraId="1312FCD5" w14:textId="77777777" w:rsidTr="00DC74CB">
        <w:tc>
          <w:tcPr>
            <w:tcW w:w="22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C4A85E" w14:textId="0CBD96F8" w:rsidR="00DC74CB" w:rsidRPr="00806044" w:rsidRDefault="00DC74CB" w:rsidP="009F7AA6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Resting eyes open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7BE0E8" w14:textId="0B5F1C5C" w:rsidR="00DC74CB" w:rsidRPr="00806044" w:rsidRDefault="00334DA2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1 (34, 45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701E6B" w14:textId="31B5EEB3" w:rsidR="00DC74CB" w:rsidRPr="00806044" w:rsidRDefault="00334DA2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39 (16, 45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4BA559" w14:textId="7C5514CF" w:rsidR="00DC74CB" w:rsidRPr="00806044" w:rsidRDefault="00334DA2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1 (30, 45)</w:t>
            </w:r>
          </w:p>
        </w:tc>
      </w:tr>
      <w:tr w:rsidR="00DC74CB" w:rsidRPr="00806044" w14:paraId="277F7599" w14:textId="77777777" w:rsidTr="00DC74CB">
        <w:tc>
          <w:tcPr>
            <w:tcW w:w="22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891CE8" w14:textId="6E5C2E60" w:rsidR="00DC74CB" w:rsidRPr="00806044" w:rsidRDefault="00DC74CB" w:rsidP="009F7AA6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Go/Nogo task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26C9E5" w14:textId="311F92EB" w:rsidR="00DC74CB" w:rsidRPr="00806044" w:rsidRDefault="00334DA2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5 (40, 45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C3952" w14:textId="6506244E" w:rsidR="00DC74CB" w:rsidRPr="00806044" w:rsidRDefault="00334DA2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5 (39, 45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CFE48B" w14:textId="67DFC285" w:rsidR="00DC74CB" w:rsidRPr="00806044" w:rsidRDefault="00334DA2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5 (45, 45)</w:t>
            </w:r>
          </w:p>
        </w:tc>
      </w:tr>
      <w:tr w:rsidR="00DC74CB" w:rsidRPr="00806044" w14:paraId="01D373AA" w14:textId="77777777" w:rsidTr="00DC74CB">
        <w:tc>
          <w:tcPr>
            <w:tcW w:w="22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AE3BAD" w14:textId="052E5AE6" w:rsidR="00DC74CB" w:rsidRPr="00806044" w:rsidRDefault="00DC74CB" w:rsidP="009F7AA6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Encoding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33FA58" w14:textId="6944A4C2" w:rsidR="00DC74CB" w:rsidRPr="00806044" w:rsidRDefault="00334DA2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6 (46, 46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17D909" w14:textId="58327FDC" w:rsidR="00DC74CB" w:rsidRPr="00806044" w:rsidRDefault="00334DA2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6 (46, 46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EE1620" w14:textId="023A5A61" w:rsidR="00DC74CB" w:rsidRPr="00806044" w:rsidRDefault="00334DA2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6 (46, 46)</w:t>
            </w:r>
          </w:p>
        </w:tc>
      </w:tr>
      <w:tr w:rsidR="00DC74CB" w:rsidRPr="00806044" w14:paraId="7D999D6A" w14:textId="77777777" w:rsidTr="00DC74CB">
        <w:tc>
          <w:tcPr>
            <w:tcW w:w="22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6FC668" w14:textId="5CAE651B" w:rsidR="00DC74CB" w:rsidRPr="00806044" w:rsidRDefault="00DC74CB" w:rsidP="009F7AA6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Retrieval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1B2A84" w14:textId="47FC495C" w:rsidR="00DC74CB" w:rsidRPr="00806044" w:rsidRDefault="00334DA2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3 (19, 45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3B06A3" w14:textId="7888C56C" w:rsidR="00DC74CB" w:rsidRPr="00806044" w:rsidRDefault="00334DA2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3 (24, 45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7A5847" w14:textId="42772596" w:rsidR="00DC74CB" w:rsidRPr="00806044" w:rsidRDefault="00334DA2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3 (20, 45)</w:t>
            </w:r>
          </w:p>
        </w:tc>
      </w:tr>
      <w:tr w:rsidR="00DC74CB" w:rsidRPr="00806044" w14:paraId="6C4915C6" w14:textId="77777777" w:rsidTr="00DC74CB">
        <w:tc>
          <w:tcPr>
            <w:tcW w:w="22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23F70C" w14:textId="620ED24E" w:rsidR="00DC74CB" w:rsidRPr="00806044" w:rsidRDefault="00DC74CB" w:rsidP="009F7AA6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Wake (stage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C973C8" w14:textId="4EF8369D" w:rsidR="00DC74CB" w:rsidRPr="00806044" w:rsidRDefault="00334DA2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5 (45, 45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6B9335" w14:textId="10CF7583" w:rsidR="00DC74CB" w:rsidRPr="00806044" w:rsidRDefault="00334DA2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5 (45, 45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FAF9AC" w14:textId="5A74A5A3" w:rsidR="00DC74CB" w:rsidRPr="00806044" w:rsidRDefault="00334DA2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5 (44, 45)</w:t>
            </w:r>
          </w:p>
        </w:tc>
      </w:tr>
      <w:tr w:rsidR="00DC74CB" w:rsidRPr="00806044" w14:paraId="13EBDF25" w14:textId="77777777" w:rsidTr="00DC74CB">
        <w:tc>
          <w:tcPr>
            <w:tcW w:w="22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3DA71F" w14:textId="44A5D862" w:rsidR="00DC74CB" w:rsidRPr="00806044" w:rsidRDefault="00DC74CB" w:rsidP="009F7AA6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NREM1-3 &amp; REM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4118CA" w14:textId="0467934F" w:rsidR="00DC74CB" w:rsidRPr="00806044" w:rsidRDefault="00334DA2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5 (45, 45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60F6FE" w14:textId="62F68D4B" w:rsidR="00DC74CB" w:rsidRPr="00806044" w:rsidRDefault="00334DA2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5 (45, 45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F0409E" w14:textId="27975F39" w:rsidR="00DC74CB" w:rsidRPr="00806044" w:rsidRDefault="00334DA2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5 (45, 45)</w:t>
            </w:r>
          </w:p>
        </w:tc>
      </w:tr>
      <w:tr w:rsidR="00DC74CB" w:rsidRPr="001B20D5" w14:paraId="5264DC74" w14:textId="77777777" w:rsidTr="00DC74CB">
        <w:tc>
          <w:tcPr>
            <w:tcW w:w="906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55CB4C" w14:textId="073C0109" w:rsidR="00DC74CB" w:rsidRPr="00806044" w:rsidRDefault="00DC74CB" w:rsidP="009F7AA6">
            <w:pPr>
              <w:spacing w:line="480" w:lineRule="auto"/>
              <w:rPr>
                <w:rFonts w:cs="Arial"/>
                <w:b/>
                <w:sz w:val="20"/>
                <w:szCs w:val="20"/>
              </w:rPr>
            </w:pPr>
            <w:r w:rsidRPr="00806044">
              <w:rPr>
                <w:rFonts w:cs="Arial"/>
                <w:b/>
                <w:sz w:val="20"/>
                <w:szCs w:val="20"/>
              </w:rPr>
              <w:t>B) Epochs for all other analyses</w:t>
            </w:r>
          </w:p>
        </w:tc>
      </w:tr>
      <w:tr w:rsidR="00DC74CB" w:rsidRPr="00806044" w14:paraId="3DE7592B" w14:textId="77777777" w:rsidTr="00DC74CB"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D6BC28" w14:textId="4888E256" w:rsidR="00DC74CB" w:rsidRPr="00806044" w:rsidRDefault="00DC74CB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Task / Sleep-Stage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CF982" w14:textId="3A032837" w:rsidR="00DC74CB" w:rsidRPr="00806044" w:rsidRDefault="00DE210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 xml:space="preserve">Exp. </w:t>
            </w:r>
            <w:r w:rsidR="005F234B">
              <w:rPr>
                <w:rFonts w:cs="Arial"/>
                <w:bCs/>
                <w:sz w:val="20"/>
                <w:szCs w:val="20"/>
              </w:rPr>
              <w:t>Recording</w:t>
            </w:r>
            <w:r>
              <w:rPr>
                <w:rFonts w:cs="Arial"/>
                <w:bCs/>
                <w:sz w:val="20"/>
                <w:szCs w:val="20"/>
              </w:rPr>
              <w:t xml:space="preserve"> #1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CEC28" w14:textId="262AA9A3" w:rsidR="00DC74CB" w:rsidRPr="00806044" w:rsidRDefault="00DE210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 xml:space="preserve">Exp. </w:t>
            </w:r>
            <w:r w:rsidR="005F234B">
              <w:rPr>
                <w:rFonts w:cs="Arial"/>
                <w:bCs/>
                <w:sz w:val="20"/>
                <w:szCs w:val="20"/>
              </w:rPr>
              <w:t>Recording</w:t>
            </w:r>
            <w:r>
              <w:rPr>
                <w:rFonts w:cs="Arial"/>
                <w:bCs/>
                <w:sz w:val="20"/>
                <w:szCs w:val="20"/>
              </w:rPr>
              <w:t xml:space="preserve"> #2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DCF672" w14:textId="4DBA9C05" w:rsidR="00DC74CB" w:rsidRPr="00806044" w:rsidRDefault="00DE210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 xml:space="preserve">Exp. </w:t>
            </w:r>
            <w:r w:rsidR="005F234B">
              <w:rPr>
                <w:rFonts w:cs="Arial"/>
                <w:bCs/>
                <w:sz w:val="20"/>
                <w:szCs w:val="20"/>
              </w:rPr>
              <w:t>Recording</w:t>
            </w:r>
            <w:r>
              <w:rPr>
                <w:rFonts w:cs="Arial"/>
                <w:bCs/>
                <w:sz w:val="20"/>
                <w:szCs w:val="20"/>
              </w:rPr>
              <w:t xml:space="preserve"> #3</w:t>
            </w:r>
          </w:p>
        </w:tc>
      </w:tr>
      <w:tr w:rsidR="00DC74CB" w:rsidRPr="00806044" w14:paraId="57CA91CA" w14:textId="77777777" w:rsidTr="00DC74CB"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5AFBC9" w14:textId="24581519" w:rsidR="00DC74CB" w:rsidRPr="00806044" w:rsidRDefault="00DC74CB" w:rsidP="009F7AA6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Resting eyes closed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7A09E3" w14:textId="11359BD6" w:rsidR="00DC74CB" w:rsidRPr="00806044" w:rsidRDefault="0056529D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3 (</w:t>
            </w:r>
            <w:r w:rsidR="008F3499" w:rsidRPr="00806044">
              <w:rPr>
                <w:rFonts w:cs="Arial"/>
                <w:bCs/>
                <w:sz w:val="20"/>
                <w:szCs w:val="20"/>
              </w:rPr>
              <w:t>36</w:t>
            </w:r>
            <w:r w:rsidRPr="00806044">
              <w:rPr>
                <w:rFonts w:cs="Arial"/>
                <w:bCs/>
                <w:sz w:val="20"/>
                <w:szCs w:val="20"/>
              </w:rPr>
              <w:t xml:space="preserve">, </w:t>
            </w:r>
            <w:r w:rsidR="008F3499" w:rsidRPr="00806044">
              <w:rPr>
                <w:rFonts w:cs="Arial"/>
                <w:bCs/>
                <w:sz w:val="20"/>
                <w:szCs w:val="20"/>
              </w:rPr>
              <w:t>53</w:t>
            </w:r>
            <w:r w:rsidRPr="00806044">
              <w:rPr>
                <w:rFonts w:cs="Arial"/>
                <w:bCs/>
                <w:sz w:val="20"/>
                <w:szCs w:val="20"/>
              </w:rPr>
              <w:t>)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DA2854" w14:textId="0A5544C6" w:rsidR="00DC74CB" w:rsidRPr="00806044" w:rsidRDefault="0056529D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2 (</w:t>
            </w:r>
            <w:r w:rsidR="008F3499" w:rsidRPr="00806044">
              <w:rPr>
                <w:rFonts w:cs="Arial"/>
                <w:bCs/>
                <w:sz w:val="20"/>
                <w:szCs w:val="20"/>
              </w:rPr>
              <w:t>27</w:t>
            </w:r>
            <w:r w:rsidRPr="00806044">
              <w:rPr>
                <w:rFonts w:cs="Arial"/>
                <w:bCs/>
                <w:sz w:val="20"/>
                <w:szCs w:val="20"/>
              </w:rPr>
              <w:t xml:space="preserve">, </w:t>
            </w:r>
            <w:r w:rsidR="008F3499" w:rsidRPr="00806044">
              <w:rPr>
                <w:rFonts w:cs="Arial"/>
                <w:bCs/>
                <w:sz w:val="20"/>
                <w:szCs w:val="20"/>
              </w:rPr>
              <w:t>52</w:t>
            </w:r>
            <w:r w:rsidRPr="00806044">
              <w:rPr>
                <w:rFonts w:cs="Arial"/>
                <w:bCs/>
                <w:sz w:val="20"/>
                <w:szCs w:val="20"/>
              </w:rPr>
              <w:t>)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49D059" w14:textId="653EC2B9" w:rsidR="00DC74CB" w:rsidRPr="00806044" w:rsidRDefault="0056529D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3 (</w:t>
            </w:r>
            <w:r w:rsidR="008F3499" w:rsidRPr="00806044">
              <w:rPr>
                <w:rFonts w:cs="Arial"/>
                <w:bCs/>
                <w:sz w:val="20"/>
                <w:szCs w:val="20"/>
              </w:rPr>
              <w:t>26</w:t>
            </w:r>
            <w:r w:rsidRPr="00806044">
              <w:rPr>
                <w:rFonts w:cs="Arial"/>
                <w:bCs/>
                <w:sz w:val="20"/>
                <w:szCs w:val="20"/>
              </w:rPr>
              <w:t xml:space="preserve">, </w:t>
            </w:r>
            <w:r w:rsidR="008F3499" w:rsidRPr="00806044">
              <w:rPr>
                <w:rFonts w:cs="Arial"/>
                <w:bCs/>
                <w:sz w:val="20"/>
                <w:szCs w:val="20"/>
              </w:rPr>
              <w:t>48</w:t>
            </w:r>
            <w:r w:rsidRPr="00806044">
              <w:rPr>
                <w:rFonts w:cs="Arial"/>
                <w:bCs/>
                <w:sz w:val="20"/>
                <w:szCs w:val="20"/>
              </w:rPr>
              <w:t>)</w:t>
            </w:r>
          </w:p>
        </w:tc>
      </w:tr>
      <w:tr w:rsidR="00DC74CB" w:rsidRPr="00806044" w14:paraId="7CE6F250" w14:textId="77777777" w:rsidTr="00DC74CB">
        <w:tc>
          <w:tcPr>
            <w:tcW w:w="22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BB975A" w14:textId="14A9B382" w:rsidR="00DC74CB" w:rsidRPr="00806044" w:rsidRDefault="00DC74CB" w:rsidP="009F7AA6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Resting eyes open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AA2267" w14:textId="2B81C85E" w:rsidR="00DC74CB" w:rsidRPr="00806044" w:rsidRDefault="0056529D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2 (</w:t>
            </w:r>
            <w:r w:rsidR="008F3499" w:rsidRPr="00806044">
              <w:rPr>
                <w:rFonts w:cs="Arial"/>
                <w:bCs/>
                <w:sz w:val="20"/>
                <w:szCs w:val="20"/>
              </w:rPr>
              <w:t>34</w:t>
            </w:r>
            <w:r w:rsidRPr="00806044">
              <w:rPr>
                <w:rFonts w:cs="Arial"/>
                <w:bCs/>
                <w:sz w:val="20"/>
                <w:szCs w:val="20"/>
              </w:rPr>
              <w:t xml:space="preserve">, </w:t>
            </w:r>
            <w:r w:rsidR="008F3499" w:rsidRPr="00806044">
              <w:rPr>
                <w:rFonts w:cs="Arial"/>
                <w:bCs/>
                <w:sz w:val="20"/>
                <w:szCs w:val="20"/>
              </w:rPr>
              <w:t>48</w:t>
            </w:r>
            <w:r w:rsidRPr="00806044">
              <w:rPr>
                <w:rFonts w:cs="Arial"/>
                <w:bCs/>
                <w:sz w:val="20"/>
                <w:szCs w:val="20"/>
              </w:rPr>
              <w:t>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F68090" w14:textId="09E24749" w:rsidR="00DC74CB" w:rsidRPr="00806044" w:rsidRDefault="0056529D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39 (1</w:t>
            </w:r>
            <w:r w:rsidR="008F3499" w:rsidRPr="00806044">
              <w:rPr>
                <w:rFonts w:cs="Arial"/>
                <w:bCs/>
                <w:sz w:val="20"/>
                <w:szCs w:val="20"/>
              </w:rPr>
              <w:t>6</w:t>
            </w:r>
            <w:r w:rsidRPr="00806044">
              <w:rPr>
                <w:rFonts w:cs="Arial"/>
                <w:bCs/>
                <w:sz w:val="20"/>
                <w:szCs w:val="20"/>
              </w:rPr>
              <w:t>, 4</w:t>
            </w:r>
            <w:r w:rsidR="008F3499" w:rsidRPr="00806044">
              <w:rPr>
                <w:rFonts w:cs="Arial"/>
                <w:bCs/>
                <w:sz w:val="20"/>
                <w:szCs w:val="20"/>
              </w:rPr>
              <w:t>6</w:t>
            </w:r>
            <w:r w:rsidRPr="00806044">
              <w:rPr>
                <w:rFonts w:cs="Arial"/>
                <w:bCs/>
                <w:sz w:val="20"/>
                <w:szCs w:val="20"/>
              </w:rPr>
              <w:t>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AF0887" w14:textId="2DC5D642" w:rsidR="00DC74CB" w:rsidRPr="00806044" w:rsidRDefault="0056529D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41 (</w:t>
            </w:r>
            <w:r w:rsidR="008F3499" w:rsidRPr="00806044">
              <w:rPr>
                <w:rFonts w:cs="Arial"/>
                <w:bCs/>
                <w:sz w:val="20"/>
                <w:szCs w:val="20"/>
              </w:rPr>
              <w:t>30</w:t>
            </w:r>
            <w:r w:rsidRPr="00806044">
              <w:rPr>
                <w:rFonts w:cs="Arial"/>
                <w:bCs/>
                <w:sz w:val="20"/>
                <w:szCs w:val="20"/>
              </w:rPr>
              <w:t xml:space="preserve">, </w:t>
            </w:r>
            <w:r w:rsidR="008F3499" w:rsidRPr="00806044">
              <w:rPr>
                <w:rFonts w:cs="Arial"/>
                <w:bCs/>
                <w:sz w:val="20"/>
                <w:szCs w:val="20"/>
              </w:rPr>
              <w:t>47</w:t>
            </w:r>
            <w:r w:rsidRPr="00806044">
              <w:rPr>
                <w:rFonts w:cs="Arial"/>
                <w:bCs/>
                <w:sz w:val="20"/>
                <w:szCs w:val="20"/>
              </w:rPr>
              <w:t>)</w:t>
            </w:r>
          </w:p>
        </w:tc>
      </w:tr>
      <w:tr w:rsidR="00DC74CB" w:rsidRPr="00806044" w14:paraId="342DCCF7" w14:textId="77777777" w:rsidTr="00DC74CB">
        <w:tc>
          <w:tcPr>
            <w:tcW w:w="22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F4620B" w14:textId="49217AAA" w:rsidR="00DC74CB" w:rsidRPr="00806044" w:rsidRDefault="00DC74CB" w:rsidP="009F7AA6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Go/Nogo task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620E25" w14:textId="65E8AF9F" w:rsidR="00DC74CB" w:rsidRPr="00806044" w:rsidRDefault="0056529D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143 (</w:t>
            </w:r>
            <w:r w:rsidR="008F3499" w:rsidRPr="00806044">
              <w:rPr>
                <w:rFonts w:cs="Arial"/>
                <w:bCs/>
                <w:sz w:val="20"/>
                <w:szCs w:val="20"/>
              </w:rPr>
              <w:t>55</w:t>
            </w:r>
            <w:r w:rsidRPr="00806044">
              <w:rPr>
                <w:rFonts w:cs="Arial"/>
                <w:bCs/>
                <w:sz w:val="20"/>
                <w:szCs w:val="20"/>
              </w:rPr>
              <w:t>, 16</w:t>
            </w:r>
            <w:r w:rsidR="008F3499" w:rsidRPr="00806044">
              <w:rPr>
                <w:rFonts w:cs="Arial"/>
                <w:bCs/>
                <w:sz w:val="20"/>
                <w:szCs w:val="20"/>
              </w:rPr>
              <w:t>5</w:t>
            </w:r>
            <w:r w:rsidRPr="00806044">
              <w:rPr>
                <w:rFonts w:cs="Arial"/>
                <w:bCs/>
                <w:sz w:val="20"/>
                <w:szCs w:val="20"/>
              </w:rPr>
              <w:t>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C58C96" w14:textId="126F8392" w:rsidR="00DC74CB" w:rsidRPr="00806044" w:rsidRDefault="0056529D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136 (</w:t>
            </w:r>
            <w:r w:rsidR="008F3499" w:rsidRPr="00806044">
              <w:rPr>
                <w:rFonts w:cs="Arial"/>
                <w:bCs/>
                <w:sz w:val="20"/>
                <w:szCs w:val="20"/>
              </w:rPr>
              <w:t>91</w:t>
            </w:r>
            <w:r w:rsidRPr="00806044">
              <w:rPr>
                <w:rFonts w:cs="Arial"/>
                <w:bCs/>
                <w:sz w:val="20"/>
                <w:szCs w:val="20"/>
              </w:rPr>
              <w:t>, 16</w:t>
            </w:r>
            <w:r w:rsidR="008F3499" w:rsidRPr="00806044">
              <w:rPr>
                <w:rFonts w:cs="Arial"/>
                <w:bCs/>
                <w:sz w:val="20"/>
                <w:szCs w:val="20"/>
              </w:rPr>
              <w:t>5</w:t>
            </w:r>
            <w:r w:rsidRPr="00806044">
              <w:rPr>
                <w:rFonts w:cs="Arial"/>
                <w:bCs/>
                <w:sz w:val="20"/>
                <w:szCs w:val="20"/>
              </w:rPr>
              <w:t>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AF4D1A" w14:textId="3BF3C5CF" w:rsidR="00DC74CB" w:rsidRPr="00806044" w:rsidRDefault="0056529D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138 (</w:t>
            </w:r>
            <w:r w:rsidR="008F3499" w:rsidRPr="00806044">
              <w:rPr>
                <w:rFonts w:cs="Arial"/>
                <w:bCs/>
                <w:sz w:val="20"/>
                <w:szCs w:val="20"/>
              </w:rPr>
              <w:t>91</w:t>
            </w:r>
            <w:r w:rsidRPr="00806044">
              <w:rPr>
                <w:rFonts w:cs="Arial"/>
                <w:bCs/>
                <w:sz w:val="20"/>
                <w:szCs w:val="20"/>
              </w:rPr>
              <w:t>, 16</w:t>
            </w:r>
            <w:r w:rsidR="008F3499" w:rsidRPr="00806044">
              <w:rPr>
                <w:rFonts w:cs="Arial"/>
                <w:bCs/>
                <w:sz w:val="20"/>
                <w:szCs w:val="20"/>
              </w:rPr>
              <w:t>1</w:t>
            </w:r>
            <w:r w:rsidRPr="00806044">
              <w:rPr>
                <w:rFonts w:cs="Arial"/>
                <w:bCs/>
                <w:sz w:val="20"/>
                <w:szCs w:val="20"/>
              </w:rPr>
              <w:t>)</w:t>
            </w:r>
          </w:p>
        </w:tc>
      </w:tr>
      <w:tr w:rsidR="00DC74CB" w:rsidRPr="00806044" w14:paraId="35E7D561" w14:textId="77777777" w:rsidTr="00DC74CB">
        <w:tc>
          <w:tcPr>
            <w:tcW w:w="22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F1240C" w14:textId="043B9756" w:rsidR="00DC74CB" w:rsidRPr="00806044" w:rsidRDefault="00DC74CB" w:rsidP="009F7AA6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Encoding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00B9C0" w14:textId="5178D882" w:rsidR="00DC74CB" w:rsidRPr="00806044" w:rsidRDefault="008F349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307</w:t>
            </w:r>
            <w:r w:rsidR="0056529D" w:rsidRPr="00806044">
              <w:rPr>
                <w:rFonts w:cs="Arial"/>
                <w:bCs/>
                <w:sz w:val="20"/>
                <w:szCs w:val="20"/>
              </w:rPr>
              <w:t xml:space="preserve"> (</w:t>
            </w:r>
            <w:r w:rsidRPr="00806044">
              <w:rPr>
                <w:rFonts w:cs="Arial"/>
                <w:bCs/>
                <w:sz w:val="20"/>
                <w:szCs w:val="20"/>
              </w:rPr>
              <w:t>65</w:t>
            </w:r>
            <w:r w:rsidR="0056529D" w:rsidRPr="00806044">
              <w:rPr>
                <w:rFonts w:cs="Arial"/>
                <w:bCs/>
                <w:sz w:val="20"/>
                <w:szCs w:val="20"/>
              </w:rPr>
              <w:t>, 400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E2C8FB" w14:textId="2C828B87" w:rsidR="00DC74CB" w:rsidRPr="00806044" w:rsidRDefault="008F349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302</w:t>
            </w:r>
            <w:r w:rsidR="0056529D" w:rsidRPr="00806044">
              <w:rPr>
                <w:rFonts w:cs="Arial"/>
                <w:bCs/>
                <w:sz w:val="20"/>
                <w:szCs w:val="20"/>
              </w:rPr>
              <w:t xml:space="preserve"> (</w:t>
            </w:r>
            <w:r w:rsidRPr="00806044">
              <w:rPr>
                <w:rFonts w:cs="Arial"/>
                <w:bCs/>
                <w:sz w:val="20"/>
                <w:szCs w:val="20"/>
              </w:rPr>
              <w:t>168</w:t>
            </w:r>
            <w:r w:rsidR="0056529D" w:rsidRPr="00806044">
              <w:rPr>
                <w:rFonts w:cs="Arial"/>
                <w:bCs/>
                <w:sz w:val="20"/>
                <w:szCs w:val="20"/>
              </w:rPr>
              <w:t>, 402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44EA92" w14:textId="4E3353C7" w:rsidR="00DC74CB" w:rsidRPr="00806044" w:rsidRDefault="008F349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324</w:t>
            </w:r>
            <w:r w:rsidR="0056529D" w:rsidRPr="00806044">
              <w:rPr>
                <w:rFonts w:cs="Arial"/>
                <w:bCs/>
                <w:sz w:val="20"/>
                <w:szCs w:val="20"/>
              </w:rPr>
              <w:t xml:space="preserve"> (</w:t>
            </w:r>
            <w:r w:rsidRPr="00806044">
              <w:rPr>
                <w:rFonts w:cs="Arial"/>
                <w:bCs/>
                <w:sz w:val="20"/>
                <w:szCs w:val="20"/>
              </w:rPr>
              <w:t>208</w:t>
            </w:r>
            <w:r w:rsidR="0056529D" w:rsidRPr="00806044">
              <w:rPr>
                <w:rFonts w:cs="Arial"/>
                <w:bCs/>
                <w:sz w:val="20"/>
                <w:szCs w:val="20"/>
              </w:rPr>
              <w:t>, 409)</w:t>
            </w:r>
          </w:p>
        </w:tc>
      </w:tr>
      <w:tr w:rsidR="00DC74CB" w:rsidRPr="00806044" w14:paraId="12E6F6BE" w14:textId="77777777" w:rsidTr="00DC74CB">
        <w:tc>
          <w:tcPr>
            <w:tcW w:w="22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BB8F0B" w14:textId="390FB919" w:rsidR="00DC74CB" w:rsidRPr="00806044" w:rsidRDefault="00DC74CB" w:rsidP="009F7AA6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Retrieval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6B71B6" w14:textId="6398E636" w:rsidR="00DC74CB" w:rsidRPr="00806044" w:rsidRDefault="0056529D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96 (</w:t>
            </w:r>
            <w:r w:rsidR="008F3499" w:rsidRPr="00806044">
              <w:rPr>
                <w:rFonts w:cs="Arial"/>
                <w:bCs/>
                <w:sz w:val="20"/>
                <w:szCs w:val="20"/>
              </w:rPr>
              <w:t>19</w:t>
            </w:r>
            <w:r w:rsidRPr="00806044">
              <w:rPr>
                <w:rFonts w:cs="Arial"/>
                <w:bCs/>
                <w:sz w:val="20"/>
                <w:szCs w:val="20"/>
              </w:rPr>
              <w:t>, 19</w:t>
            </w:r>
            <w:r w:rsidR="008F3499" w:rsidRPr="00806044">
              <w:rPr>
                <w:rFonts w:cs="Arial"/>
                <w:bCs/>
                <w:sz w:val="20"/>
                <w:szCs w:val="20"/>
              </w:rPr>
              <w:t>1</w:t>
            </w:r>
            <w:r w:rsidRPr="00806044">
              <w:rPr>
                <w:rFonts w:cs="Arial"/>
                <w:bCs/>
                <w:sz w:val="20"/>
                <w:szCs w:val="20"/>
              </w:rPr>
              <w:t>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F62F5B" w14:textId="43DF086E" w:rsidR="00DC74CB" w:rsidRPr="00806044" w:rsidRDefault="0056529D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90 (</w:t>
            </w:r>
            <w:r w:rsidR="008F3499" w:rsidRPr="00806044">
              <w:rPr>
                <w:rFonts w:cs="Arial"/>
                <w:bCs/>
                <w:sz w:val="20"/>
                <w:szCs w:val="20"/>
              </w:rPr>
              <w:t>24</w:t>
            </w:r>
            <w:r w:rsidRPr="00806044">
              <w:rPr>
                <w:rFonts w:cs="Arial"/>
                <w:bCs/>
                <w:sz w:val="20"/>
                <w:szCs w:val="20"/>
              </w:rPr>
              <w:t>, 14</w:t>
            </w:r>
            <w:r w:rsidR="008F3499" w:rsidRPr="00806044">
              <w:rPr>
                <w:rFonts w:cs="Arial"/>
                <w:bCs/>
                <w:sz w:val="20"/>
                <w:szCs w:val="20"/>
              </w:rPr>
              <w:t>5</w:t>
            </w:r>
            <w:r w:rsidRPr="00806044">
              <w:rPr>
                <w:rFonts w:cs="Arial"/>
                <w:bCs/>
                <w:sz w:val="20"/>
                <w:szCs w:val="20"/>
              </w:rPr>
              <w:t>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83808A" w14:textId="34ACA187" w:rsidR="00DC74CB" w:rsidRPr="00806044" w:rsidRDefault="008F349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96 (20, 171)</w:t>
            </w:r>
          </w:p>
        </w:tc>
      </w:tr>
      <w:tr w:rsidR="00DC74CB" w:rsidRPr="00806044" w14:paraId="368AA6B9" w14:textId="77777777" w:rsidTr="00DC74CB">
        <w:tc>
          <w:tcPr>
            <w:tcW w:w="22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2E6B5A" w14:textId="47386D2A" w:rsidR="00DC74CB" w:rsidRPr="00806044" w:rsidRDefault="00DC74CB" w:rsidP="009F7AA6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Wake (stage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D9268D" w14:textId="01F1A4CF" w:rsidR="00DC74CB" w:rsidRPr="00806044" w:rsidRDefault="008F349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353 (47, 2099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A8B44E" w14:textId="6B2FCF52" w:rsidR="00DC74CB" w:rsidRPr="00806044" w:rsidRDefault="008F349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301 (71, 1735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A004F" w14:textId="01E32CF4" w:rsidR="00DC74CB" w:rsidRPr="00806044" w:rsidRDefault="008F349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212 (44, 616)</w:t>
            </w:r>
          </w:p>
        </w:tc>
      </w:tr>
      <w:tr w:rsidR="00DC74CB" w:rsidRPr="00806044" w14:paraId="6AD9B74D" w14:textId="77777777" w:rsidTr="00DC74CB">
        <w:tc>
          <w:tcPr>
            <w:tcW w:w="22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69D964" w14:textId="7A1284B9" w:rsidR="00DC74CB" w:rsidRPr="00806044" w:rsidRDefault="00DC74CB" w:rsidP="009F7AA6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NREM1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C5B6C9" w14:textId="789D5420" w:rsidR="00DC74CB" w:rsidRPr="00806044" w:rsidRDefault="008F349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843 (395, 1748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020541" w14:textId="2A60D392" w:rsidR="00DC74CB" w:rsidRPr="00806044" w:rsidRDefault="008F349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848 (335, 2526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9045FC" w14:textId="7593980D" w:rsidR="00DC74CB" w:rsidRPr="00806044" w:rsidRDefault="008F349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821 (415, 1453)</w:t>
            </w:r>
          </w:p>
        </w:tc>
      </w:tr>
      <w:tr w:rsidR="00DC74CB" w:rsidRPr="00806044" w14:paraId="4834A062" w14:textId="77777777" w:rsidTr="00DC74CB">
        <w:tc>
          <w:tcPr>
            <w:tcW w:w="22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C3602C" w14:textId="06E0D967" w:rsidR="00DC74CB" w:rsidRPr="00806044" w:rsidRDefault="00DC74CB" w:rsidP="009F7AA6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NREM2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4D6143" w14:textId="06B9E7C1" w:rsidR="00DC74CB" w:rsidRPr="00806044" w:rsidRDefault="008F349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2614 (1212, 3387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9902C2" w14:textId="2DB64C8D" w:rsidR="00DC74CB" w:rsidRPr="00806044" w:rsidRDefault="008F349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2585 (1244, 3339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0BA7E4" w14:textId="6037AB1C" w:rsidR="00DC74CB" w:rsidRPr="00806044" w:rsidRDefault="008F349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2688 (1893, 3417)</w:t>
            </w:r>
          </w:p>
        </w:tc>
      </w:tr>
      <w:tr w:rsidR="00DC74CB" w:rsidRPr="00806044" w14:paraId="26317B4E" w14:textId="77777777" w:rsidTr="00DC74CB">
        <w:tc>
          <w:tcPr>
            <w:tcW w:w="22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9E9B97" w14:textId="511F0A3C" w:rsidR="00DC74CB" w:rsidRPr="00806044" w:rsidRDefault="00DC74CB" w:rsidP="009F7AA6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NREM3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C3D53C" w14:textId="2EFB7F67" w:rsidR="00DC74CB" w:rsidRPr="00806044" w:rsidRDefault="008F349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1916 (1109, 3220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D82F6C" w14:textId="1C48E9E5" w:rsidR="00DC74CB" w:rsidRPr="00806044" w:rsidRDefault="008F349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1939 (1032, 3500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A006CB" w14:textId="09422D8A" w:rsidR="00DC74CB" w:rsidRPr="00806044" w:rsidRDefault="008F349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1966 (1233, 2940)</w:t>
            </w:r>
          </w:p>
        </w:tc>
      </w:tr>
      <w:tr w:rsidR="00DC74CB" w:rsidRPr="00806044" w14:paraId="7109A3E6" w14:textId="77777777" w:rsidTr="00DC74CB">
        <w:tc>
          <w:tcPr>
            <w:tcW w:w="22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5BE4FF" w14:textId="5DE1105C" w:rsidR="00DC74CB" w:rsidRPr="00806044" w:rsidRDefault="00DC74CB" w:rsidP="009F7AA6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REM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6CC1B6" w14:textId="43549CFF" w:rsidR="00DC74CB" w:rsidRPr="00806044" w:rsidRDefault="008F349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1224 (395, 1981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502A00" w14:textId="36605C0B" w:rsidR="00DC74CB" w:rsidRPr="00806044" w:rsidRDefault="008F349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1312 (523, 1918)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681565" w14:textId="413DC03B" w:rsidR="00DC74CB" w:rsidRPr="00806044" w:rsidRDefault="008F3499" w:rsidP="009F7AA6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806044">
              <w:rPr>
                <w:rFonts w:cs="Arial"/>
                <w:bCs/>
                <w:sz w:val="20"/>
                <w:szCs w:val="20"/>
              </w:rPr>
              <w:t>1327 (540, 1946)</w:t>
            </w:r>
          </w:p>
        </w:tc>
      </w:tr>
      <w:bookmarkEnd w:id="1"/>
    </w:tbl>
    <w:p w14:paraId="5861980A" w14:textId="77777777" w:rsidR="00DE2109" w:rsidRPr="00806044" w:rsidRDefault="00DE2109" w:rsidP="009F7AA6">
      <w:pPr>
        <w:spacing w:line="480" w:lineRule="auto"/>
      </w:pPr>
    </w:p>
    <w:sectPr w:rsidR="00DE2109" w:rsidRPr="008060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BD486B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AAE839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C66451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54A604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77AB6C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7D0A6F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9EEC41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0F2118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AFC995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61AB10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7D80CEC"/>
    <w:multiLevelType w:val="hybridMultilevel"/>
    <w:tmpl w:val="8EB8A736"/>
    <w:lvl w:ilvl="0" w:tplc="80B656E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31718F"/>
    <w:multiLevelType w:val="hybridMultilevel"/>
    <w:tmpl w:val="33D86C2A"/>
    <w:lvl w:ilvl="0" w:tplc="0A2CB1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14748A"/>
    <w:multiLevelType w:val="hybridMultilevel"/>
    <w:tmpl w:val="560A3DF6"/>
    <w:lvl w:ilvl="0" w:tplc="7A78BAE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1987488">
    <w:abstractNumId w:val="11"/>
  </w:num>
  <w:num w:numId="2" w16cid:durableId="1097365163">
    <w:abstractNumId w:val="12"/>
  </w:num>
  <w:num w:numId="3" w16cid:durableId="36587059">
    <w:abstractNumId w:val="10"/>
  </w:num>
  <w:num w:numId="4" w16cid:durableId="2096171288">
    <w:abstractNumId w:val="0"/>
  </w:num>
  <w:num w:numId="5" w16cid:durableId="1146361017">
    <w:abstractNumId w:val="1"/>
  </w:num>
  <w:num w:numId="6" w16cid:durableId="1875383223">
    <w:abstractNumId w:val="2"/>
  </w:num>
  <w:num w:numId="7" w16cid:durableId="487747912">
    <w:abstractNumId w:val="3"/>
  </w:num>
  <w:num w:numId="8" w16cid:durableId="1856647681">
    <w:abstractNumId w:val="4"/>
  </w:num>
  <w:num w:numId="9" w16cid:durableId="901646995">
    <w:abstractNumId w:val="5"/>
  </w:num>
  <w:num w:numId="10" w16cid:durableId="670376381">
    <w:abstractNumId w:val="6"/>
  </w:num>
  <w:num w:numId="11" w16cid:durableId="543911591">
    <w:abstractNumId w:val="7"/>
  </w:num>
  <w:num w:numId="12" w16cid:durableId="1076319716">
    <w:abstractNumId w:val="8"/>
  </w:num>
  <w:num w:numId="13" w16cid:durableId="152702005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4E7"/>
    <w:rsid w:val="000428EC"/>
    <w:rsid w:val="00052B33"/>
    <w:rsid w:val="0005470F"/>
    <w:rsid w:val="000E0B1B"/>
    <w:rsid w:val="000F2457"/>
    <w:rsid w:val="00101E89"/>
    <w:rsid w:val="00112434"/>
    <w:rsid w:val="00113F70"/>
    <w:rsid w:val="00137912"/>
    <w:rsid w:val="00150ED2"/>
    <w:rsid w:val="0015664D"/>
    <w:rsid w:val="00184224"/>
    <w:rsid w:val="001919D5"/>
    <w:rsid w:val="001B20D5"/>
    <w:rsid w:val="00216027"/>
    <w:rsid w:val="002850DD"/>
    <w:rsid w:val="0029085A"/>
    <w:rsid w:val="002B58AB"/>
    <w:rsid w:val="002F2487"/>
    <w:rsid w:val="00334DA2"/>
    <w:rsid w:val="003365DD"/>
    <w:rsid w:val="00344C0D"/>
    <w:rsid w:val="00344CF1"/>
    <w:rsid w:val="003A7CE4"/>
    <w:rsid w:val="003C0021"/>
    <w:rsid w:val="003C65AF"/>
    <w:rsid w:val="003C72DF"/>
    <w:rsid w:val="003E3B4A"/>
    <w:rsid w:val="00415C20"/>
    <w:rsid w:val="00464FED"/>
    <w:rsid w:val="00484094"/>
    <w:rsid w:val="004903A7"/>
    <w:rsid w:val="004947AA"/>
    <w:rsid w:val="004A4B3A"/>
    <w:rsid w:val="004C4E02"/>
    <w:rsid w:val="004D6CA0"/>
    <w:rsid w:val="004F0A6D"/>
    <w:rsid w:val="0050753B"/>
    <w:rsid w:val="0051324E"/>
    <w:rsid w:val="00517A11"/>
    <w:rsid w:val="005339BD"/>
    <w:rsid w:val="00552DA3"/>
    <w:rsid w:val="0056529D"/>
    <w:rsid w:val="00585FB1"/>
    <w:rsid w:val="005B2806"/>
    <w:rsid w:val="005F234B"/>
    <w:rsid w:val="006200A9"/>
    <w:rsid w:val="006318B9"/>
    <w:rsid w:val="00740706"/>
    <w:rsid w:val="00752CF4"/>
    <w:rsid w:val="00763247"/>
    <w:rsid w:val="00765C30"/>
    <w:rsid w:val="00780973"/>
    <w:rsid w:val="007A5DAD"/>
    <w:rsid w:val="007C0A7D"/>
    <w:rsid w:val="007D058D"/>
    <w:rsid w:val="007E1F94"/>
    <w:rsid w:val="007F5EBB"/>
    <w:rsid w:val="00806044"/>
    <w:rsid w:val="00813348"/>
    <w:rsid w:val="008414C9"/>
    <w:rsid w:val="008655FC"/>
    <w:rsid w:val="00873574"/>
    <w:rsid w:val="00876064"/>
    <w:rsid w:val="00892388"/>
    <w:rsid w:val="008A34B5"/>
    <w:rsid w:val="008D7415"/>
    <w:rsid w:val="008F0338"/>
    <w:rsid w:val="008F3499"/>
    <w:rsid w:val="00923CF8"/>
    <w:rsid w:val="00934378"/>
    <w:rsid w:val="009511D6"/>
    <w:rsid w:val="009538B4"/>
    <w:rsid w:val="009631EF"/>
    <w:rsid w:val="00963ADD"/>
    <w:rsid w:val="009C3E30"/>
    <w:rsid w:val="009E3C57"/>
    <w:rsid w:val="009E71D7"/>
    <w:rsid w:val="009F7AA6"/>
    <w:rsid w:val="00A15098"/>
    <w:rsid w:val="00A24044"/>
    <w:rsid w:val="00A41540"/>
    <w:rsid w:val="00A802C0"/>
    <w:rsid w:val="00AE2422"/>
    <w:rsid w:val="00AE7A3E"/>
    <w:rsid w:val="00B122E8"/>
    <w:rsid w:val="00B36D9C"/>
    <w:rsid w:val="00B604B7"/>
    <w:rsid w:val="00B702F0"/>
    <w:rsid w:val="00B81A12"/>
    <w:rsid w:val="00BA3398"/>
    <w:rsid w:val="00BD1A71"/>
    <w:rsid w:val="00BD3D0B"/>
    <w:rsid w:val="00BE268F"/>
    <w:rsid w:val="00C027FF"/>
    <w:rsid w:val="00C17D2D"/>
    <w:rsid w:val="00C25593"/>
    <w:rsid w:val="00C3718C"/>
    <w:rsid w:val="00C56C57"/>
    <w:rsid w:val="00C67D00"/>
    <w:rsid w:val="00C94E9E"/>
    <w:rsid w:val="00CA3EC9"/>
    <w:rsid w:val="00CB058B"/>
    <w:rsid w:val="00CC6448"/>
    <w:rsid w:val="00CC7DD2"/>
    <w:rsid w:val="00CD3C64"/>
    <w:rsid w:val="00CD547F"/>
    <w:rsid w:val="00CE0D40"/>
    <w:rsid w:val="00D25FD7"/>
    <w:rsid w:val="00DB0D42"/>
    <w:rsid w:val="00DB4263"/>
    <w:rsid w:val="00DC74CB"/>
    <w:rsid w:val="00DD260F"/>
    <w:rsid w:val="00DE2109"/>
    <w:rsid w:val="00DE7B83"/>
    <w:rsid w:val="00E268F0"/>
    <w:rsid w:val="00E36E14"/>
    <w:rsid w:val="00E70697"/>
    <w:rsid w:val="00E74F94"/>
    <w:rsid w:val="00EA6734"/>
    <w:rsid w:val="00EC1882"/>
    <w:rsid w:val="00EC1AB1"/>
    <w:rsid w:val="00EE68A3"/>
    <w:rsid w:val="00EF3EBE"/>
    <w:rsid w:val="00EF5530"/>
    <w:rsid w:val="00F12D2B"/>
    <w:rsid w:val="00F41E43"/>
    <w:rsid w:val="00F924E7"/>
    <w:rsid w:val="00FB176B"/>
    <w:rsid w:val="00FE1D65"/>
    <w:rsid w:val="00FF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F8A7C2"/>
  <w14:defaultImageDpi w14:val="32767"/>
  <w15:chartTrackingRefBased/>
  <w15:docId w15:val="{5055353A-AAA1-467F-9E05-1839F1524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F5530"/>
    <w:pPr>
      <w:spacing w:line="36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F5530"/>
    <w:pPr>
      <w:keepNext/>
      <w:keepLines/>
      <w:spacing w:before="240" w:after="240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C72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C72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C72D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C72D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C72D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C72D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C72D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C72D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4154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Char"/>
    <w:uiPriority w:val="99"/>
    <w:rsid w:val="003C72DF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rsid w:val="003C72DF"/>
    <w:rPr>
      <w:rFonts w:ascii="Arial" w:hAnsi="Arial"/>
    </w:rPr>
  </w:style>
  <w:style w:type="paragraph" w:customStyle="1" w:styleId="CitaviBibliographyHeading">
    <w:name w:val="Citavi Bibliography Heading"/>
    <w:basedOn w:val="berschrift1"/>
    <w:link w:val="CitaviBibliographyHeadingChar"/>
    <w:uiPriority w:val="99"/>
    <w:rsid w:val="003C72DF"/>
  </w:style>
  <w:style w:type="character" w:customStyle="1" w:styleId="CitaviBibliographyHeadingChar">
    <w:name w:val="Citavi Bibliography Heading Char"/>
    <w:basedOn w:val="Absatz-Standardschriftart"/>
    <w:link w:val="CitaviBibliographyHeading"/>
    <w:uiPriority w:val="99"/>
    <w:rsid w:val="003C72D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F5530"/>
    <w:rPr>
      <w:rFonts w:ascii="Arial" w:eastAsiaTheme="majorEastAsia" w:hAnsi="Arial" w:cstheme="majorBidi"/>
      <w:b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rsid w:val="003C72DF"/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rsid w:val="003C72D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C72D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sz w:val="24"/>
      <w:szCs w:val="24"/>
      <w:lang w:val="en-US"/>
    </w:r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rsid w:val="003C72DF"/>
    <w:rPr>
      <w:rFonts w:ascii="Helvetica" w:eastAsia="Times New Roman" w:hAnsi="Helvetica" w:cs="Helvetica"/>
      <w:b/>
      <w:color w:val="2E74B5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lang w:val="en-US"/>
    </w:r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rsid w:val="003C72DF"/>
    <w:rPr>
      <w:rFonts w:ascii="Helvetica" w:eastAsia="Times New Roman" w:hAnsi="Helvetica" w:cs="Helvetica"/>
      <w:b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C72D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sz w:val="24"/>
      <w:szCs w:val="24"/>
      <w:lang w:val="en-US"/>
    </w:r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rsid w:val="003C72DF"/>
    <w:rPr>
      <w:rFonts w:ascii="Helvetica" w:eastAsia="Times New Roman" w:hAnsi="Helvetica" w:cs="Helvetica"/>
      <w:b/>
      <w:i/>
      <w:iCs/>
      <w:color w:val="2E74B5" w:themeColor="accent1" w:themeShade="B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C72D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sz w:val="24"/>
      <w:szCs w:val="24"/>
      <w:lang w:val="en-US"/>
    </w:r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rsid w:val="003C72DF"/>
    <w:rPr>
      <w:rFonts w:ascii="Helvetica" w:eastAsia="Times New Roman" w:hAnsi="Helvetica" w:cs="Helvetica"/>
      <w:b/>
      <w:color w:val="2E74B5" w:themeColor="accent1" w:themeShade="BF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C72DF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sz w:val="24"/>
      <w:szCs w:val="24"/>
      <w:lang w:val="en-US"/>
    </w:r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rsid w:val="003C72DF"/>
    <w:rPr>
      <w:rFonts w:ascii="Helvetica" w:eastAsia="Times New Roman" w:hAnsi="Helvetica" w:cs="Helvetica"/>
      <w:b/>
      <w:color w:val="1F4D78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C72DF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sz w:val="24"/>
      <w:szCs w:val="24"/>
      <w:lang w:val="en-US"/>
    </w:r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rsid w:val="003C72DF"/>
    <w:rPr>
      <w:rFonts w:ascii="Helvetica" w:eastAsia="Times New Roman" w:hAnsi="Helvetica" w:cs="Helvetica"/>
      <w:b/>
      <w:i/>
      <w:iCs/>
      <w:color w:val="1F4D78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C72D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sz w:val="24"/>
      <w:szCs w:val="24"/>
      <w:lang w:val="en-US"/>
    </w:r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rsid w:val="003C72DF"/>
    <w:rPr>
      <w:rFonts w:ascii="Helvetica" w:eastAsia="Times New Roman" w:hAnsi="Helvetica" w:cs="Helvetica"/>
      <w:b/>
      <w:color w:val="272727" w:themeColor="text1" w:themeTint="D8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C72D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sz w:val="24"/>
      <w:szCs w:val="24"/>
      <w:lang w:val="en-US"/>
    </w:r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rsid w:val="003C72DF"/>
    <w:rPr>
      <w:rFonts w:ascii="Helvetica" w:eastAsia="Times New Roman" w:hAnsi="Helvetica" w:cs="Helvetica"/>
      <w:b/>
      <w:i/>
      <w:iCs/>
      <w:color w:val="272727" w:themeColor="text1" w:themeTint="D8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C72D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3C72DF"/>
    <w:rPr>
      <w:color w:val="808080"/>
    </w:rPr>
  </w:style>
  <w:style w:type="paragraph" w:styleId="Listenabsatz">
    <w:name w:val="List Paragraph"/>
    <w:basedOn w:val="Standard"/>
    <w:uiPriority w:val="34"/>
    <w:qFormat/>
    <w:rsid w:val="00DC74CB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F5530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EF5530"/>
  </w:style>
  <w:style w:type="character" w:styleId="Buchtitel">
    <w:name w:val="Book Title"/>
    <w:basedOn w:val="Absatz-Standardschriftart"/>
    <w:uiPriority w:val="33"/>
    <w:qFormat/>
    <w:rsid w:val="00EF553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EF5530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EF553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EF5530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EF553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F553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F5530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EF553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F5530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EF55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EF553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EF55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EF553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EF55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EF553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EF553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EF553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EF55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F55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EF5530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EF553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EF553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EF553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F553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F5530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EF553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EF553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EF553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EF553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EF553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F5530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EF5530"/>
  </w:style>
  <w:style w:type="paragraph" w:styleId="StandardWeb">
    <w:name w:val="Normal (Web)"/>
    <w:basedOn w:val="Standard"/>
    <w:uiPriority w:val="99"/>
    <w:semiHidden/>
    <w:unhideWhenUsed/>
    <w:rsid w:val="00EF5530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EF553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F5530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F553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F5530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F5530"/>
    <w:rPr>
      <w:i/>
      <w:iCs/>
    </w:rPr>
  </w:style>
  <w:style w:type="character" w:styleId="Fett">
    <w:name w:val="Strong"/>
    <w:basedOn w:val="Absatz-Standardschriftart"/>
    <w:uiPriority w:val="22"/>
    <w:qFormat/>
    <w:rsid w:val="00EF5530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EF5530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EF5530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EF553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F553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F5530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F553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F5530"/>
  </w:style>
  <w:style w:type="paragraph" w:styleId="Textkrper3">
    <w:name w:val="Body Text 3"/>
    <w:basedOn w:val="Standard"/>
    <w:link w:val="Textkrper3Zchn"/>
    <w:uiPriority w:val="99"/>
    <w:semiHidden/>
    <w:unhideWhenUsed/>
    <w:rsid w:val="00EF553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F5530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EF553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F5530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F553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F5530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F553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F5530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F5530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F5530"/>
  </w:style>
  <w:style w:type="paragraph" w:styleId="Textkrper">
    <w:name w:val="Body Text"/>
    <w:basedOn w:val="Standard"/>
    <w:link w:val="TextkrperZchn"/>
    <w:uiPriority w:val="99"/>
    <w:semiHidden/>
    <w:unhideWhenUsed/>
    <w:rsid w:val="00EF553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EF5530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F5530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F5530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F5530"/>
  </w:style>
  <w:style w:type="character" w:customStyle="1" w:styleId="DatumZchn">
    <w:name w:val="Datum Zchn"/>
    <w:basedOn w:val="Absatz-Standardschriftart"/>
    <w:link w:val="Datum"/>
    <w:uiPriority w:val="99"/>
    <w:semiHidden/>
    <w:rsid w:val="00EF5530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F5530"/>
  </w:style>
  <w:style w:type="character" w:customStyle="1" w:styleId="AnredeZchn">
    <w:name w:val="Anrede Zchn"/>
    <w:basedOn w:val="Absatz-Standardschriftart"/>
    <w:link w:val="Anrede"/>
    <w:uiPriority w:val="99"/>
    <w:semiHidden/>
    <w:rsid w:val="00EF5530"/>
  </w:style>
  <w:style w:type="paragraph" w:styleId="Untertitel">
    <w:name w:val="Subtitle"/>
    <w:basedOn w:val="Standard"/>
    <w:next w:val="Standard"/>
    <w:link w:val="UntertitelZchn"/>
    <w:uiPriority w:val="11"/>
    <w:qFormat/>
    <w:rsid w:val="00EF553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F5530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F553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F553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EF553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F553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F553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F553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F553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EF553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F5530"/>
  </w:style>
  <w:style w:type="paragraph" w:styleId="Gruformel">
    <w:name w:val="Closing"/>
    <w:basedOn w:val="Standard"/>
    <w:link w:val="GruformelZchn"/>
    <w:uiPriority w:val="99"/>
    <w:semiHidden/>
    <w:unhideWhenUsed/>
    <w:rsid w:val="00EF553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F5530"/>
  </w:style>
  <w:style w:type="paragraph" w:styleId="Titel">
    <w:name w:val="Title"/>
    <w:basedOn w:val="Standard"/>
    <w:next w:val="Standard"/>
    <w:link w:val="TitelZchn"/>
    <w:uiPriority w:val="10"/>
    <w:qFormat/>
    <w:rsid w:val="00EF553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F5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EF5530"/>
    <w:pPr>
      <w:numPr>
        <w:numId w:val="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F5530"/>
    <w:pPr>
      <w:numPr>
        <w:numId w:val="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F5530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F5530"/>
    <w:pPr>
      <w:numPr>
        <w:numId w:val="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F5530"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F5530"/>
    <w:pPr>
      <w:numPr>
        <w:numId w:val="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F5530"/>
    <w:pPr>
      <w:numPr>
        <w:numId w:val="1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F5530"/>
    <w:pPr>
      <w:numPr>
        <w:numId w:val="11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EF553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EF553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EF553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EF553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F5530"/>
    <w:pPr>
      <w:numPr>
        <w:numId w:val="12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EF5530"/>
    <w:pPr>
      <w:numPr>
        <w:numId w:val="13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EF553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EF553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EF553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F5530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F5530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EF553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F553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EF553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EF5530"/>
  </w:style>
  <w:style w:type="character" w:styleId="Zeilennummer">
    <w:name w:val="line number"/>
    <w:basedOn w:val="Absatz-Standardschriftart"/>
    <w:uiPriority w:val="99"/>
    <w:semiHidden/>
    <w:unhideWhenUsed/>
    <w:rsid w:val="00EF5530"/>
  </w:style>
  <w:style w:type="character" w:styleId="Kommentarzeichen">
    <w:name w:val="annotation reference"/>
    <w:basedOn w:val="Absatz-Standardschriftart"/>
    <w:uiPriority w:val="99"/>
    <w:semiHidden/>
    <w:unhideWhenUsed/>
    <w:rsid w:val="00EF5530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EF553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EF553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EF553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F5530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F55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F5530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EF55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EF5530"/>
  </w:style>
  <w:style w:type="paragraph" w:styleId="Kopfzeile">
    <w:name w:val="header"/>
    <w:basedOn w:val="Standard"/>
    <w:link w:val="KopfzeileZchn"/>
    <w:uiPriority w:val="99"/>
    <w:semiHidden/>
    <w:unhideWhenUsed/>
    <w:rsid w:val="00EF55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F5530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55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5530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F553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F5530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EF553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F5530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F5530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F5530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F5530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F5530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F5530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F5530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EF5530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EF553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72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Salzburg</Company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öhn</dc:creator>
  <cp:keywords/>
  <dc:description/>
  <cp:lastModifiedBy>Höhn Christopher</cp:lastModifiedBy>
  <cp:revision>9</cp:revision>
  <cp:lastPrinted>2022-07-25T15:11:00Z</cp:lastPrinted>
  <dcterms:created xsi:type="dcterms:W3CDTF">2023-07-19T09:22:00Z</dcterms:created>
  <dcterms:modified xsi:type="dcterms:W3CDTF">2024-01-10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Complexity_and_Slope</vt:lpwstr>
  </property>
  <property fmtid="{D5CDD505-2E9C-101B-9397-08002B2CF9AE}" pid="3" name="CitaviDocumentProperty_0">
    <vt:lpwstr>a497688b-32bf-4a30-a6ed-cca847fabde3</vt:lpwstr>
  </property>
  <property fmtid="{D5CDD505-2E9C-101B-9397-08002B2CF9AE}" pid="4" name="CitaviDocumentProperty_8">
    <vt:lpwstr>CloudProjectKey=jqc1s2zeahaf4rblnog6f21gi2194zfy2ou94xle; ProjectName=Complexity_and_Slope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14.4.0</vt:lpwstr>
  </property>
</Properties>
</file>